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4333" w14:textId="68A30D27" w:rsidR="00FA63C4" w:rsidRPr="000E1B5E" w:rsidRDefault="000E1B5E">
      <w:pPr>
        <w:rPr>
          <w:rFonts w:ascii="Times New Roman" w:hAnsi="Times New Roman" w:cs="Times New Roman"/>
          <w:b/>
          <w:bCs/>
          <w:lang w:val="en-US"/>
        </w:rPr>
      </w:pPr>
      <w:r w:rsidRPr="000E1B5E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88297B">
        <w:rPr>
          <w:rFonts w:ascii="Times New Roman" w:hAnsi="Times New Roman" w:cs="Times New Roman"/>
          <w:b/>
          <w:bCs/>
          <w:lang w:val="en-US"/>
        </w:rPr>
        <w:t>9</w:t>
      </w:r>
    </w:p>
    <w:p w14:paraId="25AC2282" w14:textId="77777777" w:rsidR="000E1B5E" w:rsidRPr="000E1B5E" w:rsidRDefault="000E1B5E">
      <w:pPr>
        <w:rPr>
          <w:rFonts w:ascii="Times New Roman" w:hAnsi="Times New Roman" w:cs="Times New Roman"/>
          <w:b/>
          <w:bCs/>
          <w:lang w:val="en-US"/>
        </w:rPr>
      </w:pPr>
    </w:p>
    <w:p w14:paraId="47BBA739" w14:textId="0A3C5DD9" w:rsidR="000E1B5E" w:rsidRPr="000E1B5E" w:rsidRDefault="000E1B5E" w:rsidP="00BC6D65">
      <w:pPr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0E1B5E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BC6D65">
        <w:rPr>
          <w:rFonts w:ascii="Times New Roman" w:hAnsi="Times New Roman" w:cs="Times New Roman"/>
          <w:b/>
          <w:bCs/>
          <w:lang w:val="en-US"/>
        </w:rPr>
        <w:t>S</w:t>
      </w:r>
      <w:r w:rsidR="00BC6D65" w:rsidRPr="00BC6D65">
        <w:rPr>
          <w:rFonts w:ascii="Times New Roman" w:hAnsi="Times New Roman" w:cs="Times New Roman"/>
          <w:b/>
          <w:bCs/>
          <w:lang w:val="en-US"/>
        </w:rPr>
        <w:t>3</w:t>
      </w:r>
      <w:r w:rsidRPr="00BC6D6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C6D65" w:rsidRPr="00BC6D65">
        <w:rPr>
          <w:rFonts w:ascii="Times New Roman" w:hAnsi="Times New Roman" w:cs="Times New Roman"/>
          <w:b/>
          <w:bCs/>
          <w:lang w:val="en-US"/>
        </w:rPr>
        <w:t xml:space="preserve">Waterfall plot </w:t>
      </w:r>
      <w:r w:rsidR="00BC6D65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showing the relative modification of the estimated tumor volume (as per RECIST 1.1 criteria), achieved as the best tumor response</w:t>
      </w:r>
      <w:r w:rsidRPr="00BC6D65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.</w:t>
      </w:r>
    </w:p>
    <w:p w14:paraId="120DF8F0" w14:textId="77777777" w:rsidR="000E1B5E" w:rsidRDefault="000E1B5E">
      <w:pP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</w:p>
    <w:p w14:paraId="7666A3DD" w14:textId="4C245595" w:rsidR="00465351" w:rsidRPr="000E1B5E" w:rsidRDefault="005F5807" w:rsidP="000E1B5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  <w:lang w:val="en-US" w:eastAsia="en-GB"/>
        </w:rPr>
        <w:drawing>
          <wp:inline distT="0" distB="0" distL="0" distR="0" wp14:anchorId="3AE677A3" wp14:editId="7FA3DB63">
            <wp:extent cx="4963886" cy="3474610"/>
            <wp:effectExtent l="0" t="0" r="1905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071" cy="348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7DC69" w14:textId="28F40F45" w:rsidR="0088297B" w:rsidRDefault="000E1B5E" w:rsidP="000E1B5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0E1B5E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 xml:space="preserve">                 </w:t>
      </w:r>
      <w:r w:rsidRPr="000E1B5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Duration of Lanreotide ATG plus Metformin treatment (months)</w:t>
      </w:r>
    </w:p>
    <w:p w14:paraId="04BC0E39" w14:textId="0400F9B2" w:rsidR="000E1B5E" w:rsidRPr="000E1B5E" w:rsidRDefault="000E1B5E" w:rsidP="000E1B5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0E1B5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egend: PR: partial response; SD: stable disease; PD: progressive disease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.</w:t>
      </w:r>
    </w:p>
    <w:p w14:paraId="49D3782D" w14:textId="77777777" w:rsidR="000E1B5E" w:rsidRPr="000E1B5E" w:rsidRDefault="000E1B5E">
      <w:pPr>
        <w:rPr>
          <w:lang w:val="en-US"/>
        </w:rPr>
      </w:pPr>
    </w:p>
    <w:sectPr w:rsidR="000E1B5E" w:rsidRPr="000E1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5E"/>
    <w:rsid w:val="000167C5"/>
    <w:rsid w:val="000451D8"/>
    <w:rsid w:val="000E1B5E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465351"/>
    <w:rsid w:val="005047E0"/>
    <w:rsid w:val="00504FBA"/>
    <w:rsid w:val="005253F8"/>
    <w:rsid w:val="00534A61"/>
    <w:rsid w:val="005645B8"/>
    <w:rsid w:val="005A37DA"/>
    <w:rsid w:val="005B2B8E"/>
    <w:rsid w:val="005D62D6"/>
    <w:rsid w:val="005F5807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8297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C6D65"/>
    <w:rsid w:val="00BD36C7"/>
    <w:rsid w:val="00BE377E"/>
    <w:rsid w:val="00C10536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7830F"/>
  <w15:chartTrackingRefBased/>
  <w15:docId w15:val="{BD861835-F1BD-544A-BCA2-87EE4DBF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5B2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Microsoft Office User</cp:lastModifiedBy>
  <cp:revision>7</cp:revision>
  <dcterms:created xsi:type="dcterms:W3CDTF">2023-08-23T20:11:00Z</dcterms:created>
  <dcterms:modified xsi:type="dcterms:W3CDTF">2023-11-05T23:24:00Z</dcterms:modified>
</cp:coreProperties>
</file>